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2847CC" w14:textId="77760A9C" w:rsidR="00ED7698" w:rsidRPr="009751B4" w:rsidRDefault="00284738" w:rsidP="00ED7698">
      <w:pPr>
        <w:spacing w:after="0" w:line="360" w:lineRule="auto"/>
        <w:rPr>
          <w:rFonts w:cstheme="minorHAnsi"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t>Additional f</w:t>
      </w:r>
      <w:r w:rsidR="002779CB">
        <w:rPr>
          <w:rFonts w:cstheme="minorHAnsi"/>
          <w:b/>
          <w:sz w:val="20"/>
          <w:szCs w:val="20"/>
          <w:lang w:val="en-US"/>
        </w:rPr>
        <w:t>ile 2: T</w:t>
      </w:r>
      <w:r w:rsidR="00ED7698" w:rsidRPr="009751B4">
        <w:rPr>
          <w:rFonts w:cstheme="minorHAnsi"/>
          <w:b/>
          <w:sz w:val="20"/>
          <w:szCs w:val="20"/>
          <w:lang w:val="en-US"/>
        </w:rPr>
        <w:t xml:space="preserve">able </w:t>
      </w:r>
      <w:r>
        <w:rPr>
          <w:rFonts w:cstheme="minorHAnsi"/>
          <w:b/>
          <w:sz w:val="20"/>
          <w:szCs w:val="20"/>
          <w:lang w:val="en-US"/>
        </w:rPr>
        <w:t>S</w:t>
      </w:r>
      <w:r w:rsidR="00ED7698" w:rsidRPr="009751B4">
        <w:rPr>
          <w:rFonts w:cstheme="minorHAnsi"/>
          <w:b/>
          <w:sz w:val="20"/>
          <w:szCs w:val="20"/>
          <w:lang w:val="en-US"/>
        </w:rPr>
        <w:t>2</w:t>
      </w:r>
      <w:r w:rsidR="002779CB" w:rsidRPr="00661CCE">
        <w:rPr>
          <w:rFonts w:cstheme="minorHAnsi"/>
          <w:b/>
          <w:sz w:val="20"/>
          <w:szCs w:val="20"/>
          <w:lang w:val="en-US"/>
        </w:rPr>
        <w:t>.</w:t>
      </w:r>
      <w:r w:rsidR="00ED7698" w:rsidRPr="00661CCE">
        <w:rPr>
          <w:rFonts w:cstheme="minorHAnsi"/>
          <w:b/>
          <w:sz w:val="20"/>
          <w:szCs w:val="20"/>
          <w:lang w:val="en-US"/>
        </w:rPr>
        <w:t xml:space="preserve"> </w:t>
      </w:r>
      <w:r w:rsidR="00ED7698" w:rsidRPr="00661CCE">
        <w:rPr>
          <w:rFonts w:cstheme="minorHAnsi"/>
          <w:b/>
          <w:i/>
          <w:sz w:val="20"/>
          <w:szCs w:val="20"/>
          <w:lang w:val="en-US"/>
        </w:rPr>
        <w:t xml:space="preserve">M. </w:t>
      </w:r>
      <w:proofErr w:type="spellStart"/>
      <w:r w:rsidR="00ED7698" w:rsidRPr="00661CCE">
        <w:rPr>
          <w:rFonts w:cstheme="minorHAnsi"/>
          <w:b/>
          <w:i/>
          <w:sz w:val="20"/>
          <w:szCs w:val="20"/>
          <w:lang w:val="en-US"/>
        </w:rPr>
        <w:t>ruminantium</w:t>
      </w:r>
      <w:proofErr w:type="spellEnd"/>
      <w:r w:rsidR="00ED7698" w:rsidRPr="00661CCE">
        <w:rPr>
          <w:rFonts w:cstheme="minorHAnsi"/>
          <w:b/>
          <w:sz w:val="20"/>
          <w:szCs w:val="20"/>
          <w:lang w:val="en-US"/>
        </w:rPr>
        <w:t xml:space="preserve"> </w:t>
      </w:r>
      <w:bookmarkStart w:id="0" w:name="_GoBack"/>
      <w:bookmarkEnd w:id="0"/>
      <w:r w:rsidR="00ED7698" w:rsidRPr="00661CCE">
        <w:rPr>
          <w:rFonts w:cstheme="minorHAnsi"/>
          <w:b/>
          <w:sz w:val="20"/>
          <w:szCs w:val="20"/>
          <w:lang w:val="en-US"/>
        </w:rPr>
        <w:t>M1 genes with significantly changed expression of genes in the cultures exposed to C</w:t>
      </w:r>
      <w:r w:rsidR="00ED7698" w:rsidRPr="00661CCE">
        <w:rPr>
          <w:rFonts w:cstheme="minorHAnsi"/>
          <w:b/>
          <w:sz w:val="20"/>
          <w:szCs w:val="20"/>
          <w:vertAlign w:val="subscript"/>
          <w:lang w:val="en-US"/>
        </w:rPr>
        <w:t>12</w:t>
      </w:r>
      <w:r w:rsidR="00B92E69" w:rsidRPr="00661CCE">
        <w:rPr>
          <w:rFonts w:cstheme="minorHAnsi"/>
          <w:b/>
          <w:sz w:val="20"/>
          <w:szCs w:val="20"/>
          <w:lang w:val="en-US"/>
        </w:rPr>
        <w:t xml:space="preserve"> +DMSO</w:t>
      </w:r>
      <w:r w:rsidR="00ED7698" w:rsidRPr="00661CCE">
        <w:rPr>
          <w:rFonts w:cstheme="minorHAnsi"/>
          <w:b/>
          <w:sz w:val="20"/>
          <w:szCs w:val="20"/>
          <w:lang w:val="en-US"/>
        </w:rPr>
        <w:t xml:space="preserve"> as compared to the blank group (log</w:t>
      </w:r>
      <w:r w:rsidR="00ED7698" w:rsidRPr="00661CCE">
        <w:rPr>
          <w:rFonts w:cstheme="minorHAnsi"/>
          <w:b/>
          <w:sz w:val="20"/>
          <w:szCs w:val="20"/>
          <w:vertAlign w:val="subscript"/>
          <w:lang w:val="en-US"/>
        </w:rPr>
        <w:t>2</w:t>
      </w:r>
      <w:r w:rsidR="00ED7698" w:rsidRPr="00661CCE">
        <w:rPr>
          <w:rFonts w:cstheme="minorHAnsi"/>
          <w:b/>
          <w:sz w:val="20"/>
          <w:szCs w:val="20"/>
          <w:lang w:val="en-US"/>
        </w:rPr>
        <w:t xml:space="preserve">-fold change &lt; 1 and &gt; 1, false discovery rate &lt; 0.05). </w:t>
      </w:r>
      <w:r w:rsidR="00ED7698" w:rsidRPr="009751B4">
        <w:rPr>
          <w:rFonts w:cstheme="minorHAnsi"/>
          <w:sz w:val="20"/>
          <w:szCs w:val="20"/>
          <w:lang w:val="en-US"/>
        </w:rPr>
        <w:t xml:space="preserve">The list does not include the 15 regulated hypothetical proteins. </w:t>
      </w:r>
      <w:r w:rsidR="00ED7698" w:rsidRPr="009751B4">
        <w:rPr>
          <w:rFonts w:cstheme="minorHAnsi"/>
          <w:noProof/>
          <w:sz w:val="20"/>
          <w:szCs w:val="20"/>
          <w:lang w:val="en-US"/>
        </w:rPr>
        <w:t xml:space="preserve">The </w:t>
      </w:r>
      <w:r w:rsidR="00ED7698" w:rsidRPr="009751B4">
        <w:rPr>
          <w:rFonts w:cstheme="minorHAnsi"/>
          <w:i/>
          <w:noProof/>
          <w:sz w:val="20"/>
          <w:szCs w:val="20"/>
          <w:lang w:val="en-US"/>
        </w:rPr>
        <w:t>M. ruminantium</w:t>
      </w:r>
      <w:r w:rsidR="00ED7698" w:rsidRPr="009751B4">
        <w:rPr>
          <w:rFonts w:cstheme="minorHAnsi"/>
          <w:noProof/>
          <w:sz w:val="20"/>
          <w:szCs w:val="20"/>
          <w:lang w:val="en-US"/>
        </w:rPr>
        <w:t xml:space="preserve"> (</w:t>
      </w:r>
      <w:proofErr w:type="spellStart"/>
      <w:r w:rsidR="00ED7698" w:rsidRPr="009751B4">
        <w:rPr>
          <w:rFonts w:eastAsia="Times New Roman" w:cstheme="minorHAnsi"/>
          <w:sz w:val="20"/>
          <w:szCs w:val="20"/>
          <w:lang w:val="en-US"/>
        </w:rPr>
        <w:t>mru</w:t>
      </w:r>
      <w:proofErr w:type="spellEnd"/>
      <w:r w:rsidR="00ED7698" w:rsidRPr="009751B4">
        <w:rPr>
          <w:rFonts w:eastAsia="Times New Roman" w:cstheme="minorHAnsi"/>
          <w:sz w:val="20"/>
          <w:szCs w:val="20"/>
          <w:lang w:val="en-US"/>
        </w:rPr>
        <w:t>) o</w:t>
      </w:r>
      <w:r w:rsidR="00ED7698" w:rsidRPr="009751B4">
        <w:rPr>
          <w:rFonts w:cstheme="minorHAnsi"/>
          <w:noProof/>
          <w:sz w:val="20"/>
          <w:szCs w:val="20"/>
          <w:lang w:val="en-US"/>
        </w:rPr>
        <w:t xml:space="preserve">pen reading frame (ORF) codes are </w:t>
      </w:r>
      <w:r w:rsidR="00ED7698" w:rsidRPr="009751B4">
        <w:rPr>
          <w:rFonts w:eastAsia="Times New Roman" w:cstheme="minorHAnsi"/>
          <w:sz w:val="20"/>
          <w:szCs w:val="20"/>
          <w:lang w:val="en-US"/>
        </w:rPr>
        <w:t xml:space="preserve">adopted from the </w:t>
      </w:r>
      <w:r w:rsidR="00ED7698" w:rsidRPr="009751B4">
        <w:rPr>
          <w:rFonts w:cstheme="minorHAnsi"/>
          <w:noProof/>
          <w:sz w:val="20"/>
          <w:szCs w:val="20"/>
          <w:lang w:val="en-US"/>
        </w:rPr>
        <w:t>Kyoto Encyclopedia of Genes and Genomes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992"/>
        <w:gridCol w:w="992"/>
        <w:gridCol w:w="2838"/>
        <w:gridCol w:w="1040"/>
        <w:gridCol w:w="1508"/>
      </w:tblGrid>
      <w:tr w:rsidR="009751B4" w:rsidRPr="009751B4" w14:paraId="5AD28490" w14:textId="77777777" w:rsidTr="00CE725E">
        <w:trPr>
          <w:trHeight w:val="300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71130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>Category</w:t>
            </w:r>
            <w:proofErr w:type="spellEnd"/>
            <w:r w:rsidRPr="009751B4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 xml:space="preserve"> and </w:t>
            </w:r>
            <w:proofErr w:type="spellStart"/>
            <w:r w:rsidRPr="009751B4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>Subcategory</w:t>
            </w:r>
            <w:proofErr w:type="spellEnd"/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B1B22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>ORF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C9FC7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 xml:space="preserve">Gene </w:t>
            </w:r>
            <w:proofErr w:type="spellStart"/>
            <w:r w:rsidRPr="009751B4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>name</w:t>
            </w:r>
            <w:proofErr w:type="spellEnd"/>
          </w:p>
        </w:tc>
        <w:tc>
          <w:tcPr>
            <w:tcW w:w="1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A4027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>Annotated</w:t>
            </w:r>
            <w:proofErr w:type="spellEnd"/>
            <w:r w:rsidRPr="009751B4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>function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C051D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 xml:space="preserve">log2-fold </w:t>
            </w:r>
            <w:proofErr w:type="spellStart"/>
            <w:r w:rsidRPr="009751B4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>change</w:t>
            </w:r>
            <w:proofErr w:type="spellEnd"/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D076B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 xml:space="preserve">log2 </w:t>
            </w:r>
            <w:proofErr w:type="spellStart"/>
            <w:r w:rsidRPr="009751B4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>counts</w:t>
            </w:r>
            <w:proofErr w:type="spellEnd"/>
            <w:r w:rsidRPr="009751B4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 xml:space="preserve"> per 10</w:t>
            </w:r>
            <w:r w:rsidRPr="009751B4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de-DE"/>
              </w:rPr>
              <w:t>6</w:t>
            </w:r>
            <w:r w:rsidRPr="009751B4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>reads</w:t>
            </w:r>
            <w:proofErr w:type="spellEnd"/>
          </w:p>
        </w:tc>
      </w:tr>
      <w:tr w:rsidR="009751B4" w:rsidRPr="009751B4" w14:paraId="2ECA8E34" w14:textId="77777777" w:rsidTr="00CE725E">
        <w:trPr>
          <w:trHeight w:val="300"/>
        </w:trPr>
        <w:tc>
          <w:tcPr>
            <w:tcW w:w="14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6958" w14:textId="77777777" w:rsidR="00CE725E" w:rsidRPr="009751B4" w:rsidRDefault="00CE725E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AMINO ACID METABOLISM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376D" w14:textId="77777777" w:rsidR="00CE725E" w:rsidRPr="009751B4" w:rsidRDefault="00CE725E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1DFF" w14:textId="77777777" w:rsidR="00CE725E" w:rsidRPr="009751B4" w:rsidRDefault="00CE725E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B1D3" w14:textId="77777777" w:rsidR="00CE725E" w:rsidRPr="009751B4" w:rsidRDefault="00CE725E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E4F7" w14:textId="77777777" w:rsidR="00CE725E" w:rsidRPr="009751B4" w:rsidRDefault="00CE725E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9751B4" w:rsidRPr="009751B4" w14:paraId="0375F8AF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3CC1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Glutamate/</w:t>
            </w:r>
            <w:r w:rsidR="00CE725E"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glutamin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861D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35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E3BF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glnA1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EEBA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glutamin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synthetas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GlnA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3554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1,0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B69A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9,53</w:t>
            </w:r>
          </w:p>
        </w:tc>
      </w:tr>
      <w:tr w:rsidR="009751B4" w:rsidRPr="009751B4" w14:paraId="6124EC80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F0AB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ethionin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B893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56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9AD1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569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45B4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>O-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>acetylhomoserin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>/O-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>acetylserin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>sulfhydrylas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>MetZ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>/CysK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D4F2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-1,5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177E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6,71</w:t>
            </w:r>
          </w:p>
        </w:tc>
      </w:tr>
      <w:tr w:rsidR="009751B4" w:rsidRPr="009751B4" w14:paraId="5D524664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DF63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Tryptopha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C097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1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42B5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trpA</w:t>
            </w:r>
            <w:proofErr w:type="spellEnd"/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2280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tryptophan synthase alpha subunit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>TrpA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4F02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-1,1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D6A4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8,77</w:t>
            </w:r>
          </w:p>
        </w:tc>
      </w:tr>
      <w:tr w:rsidR="009751B4" w:rsidRPr="009751B4" w14:paraId="3EB3AEA8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4B10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CELL ENVELOP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6B65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DF94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FB18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A8C1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B035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9751B4" w:rsidRPr="009751B4" w14:paraId="2D40CD24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2EDD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Cell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surfac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80DE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08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A169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086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0E0B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adhesin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-like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67C1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-1,4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33F3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10,76</w:t>
            </w:r>
          </w:p>
        </w:tc>
      </w:tr>
      <w:tr w:rsidR="009751B4" w:rsidRPr="009751B4" w14:paraId="5D551E4A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AC15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Cell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surfac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5879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07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18AA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076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EB3B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adhesin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-like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F620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-1,3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033E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10,76</w:t>
            </w:r>
          </w:p>
        </w:tc>
      </w:tr>
      <w:tr w:rsidR="009751B4" w:rsidRPr="009751B4" w14:paraId="4FA4C41E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E2A3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Cell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surfac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5452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72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7DBF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727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C574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>adhesin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>-like protein with cysteine protease domai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E566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-1,1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44AE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9,15</w:t>
            </w:r>
          </w:p>
        </w:tc>
      </w:tr>
      <w:tr w:rsidR="009751B4" w:rsidRPr="009751B4" w14:paraId="0FEF4596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84F1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Cell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surfac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0DC8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32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91CA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327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CE05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adhesin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-like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7547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2,1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E800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9,91</w:t>
            </w:r>
          </w:p>
        </w:tc>
      </w:tr>
      <w:tr w:rsidR="009751B4" w:rsidRPr="009751B4" w14:paraId="11BFCCCE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34A0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Cell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surfac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D39D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32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00AE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326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FA75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adhesin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-like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6665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3,7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0F53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10,83</w:t>
            </w:r>
          </w:p>
        </w:tc>
      </w:tr>
      <w:tr w:rsidR="009751B4" w:rsidRPr="009751B4" w14:paraId="3B2B3DA4" w14:textId="77777777" w:rsidTr="00CE725E">
        <w:trPr>
          <w:trHeight w:val="300"/>
        </w:trPr>
        <w:tc>
          <w:tcPr>
            <w:tcW w:w="14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B2A9" w14:textId="77777777" w:rsidR="00CE725E" w:rsidRPr="009751B4" w:rsidRDefault="00CE725E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CELLULAR PROCESSE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BD3C" w14:textId="77777777" w:rsidR="00CE725E" w:rsidRPr="009751B4" w:rsidRDefault="00CE725E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7758" w14:textId="77777777" w:rsidR="00CE725E" w:rsidRPr="009751B4" w:rsidRDefault="00CE725E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4EED" w14:textId="77777777" w:rsidR="00CE725E" w:rsidRPr="009751B4" w:rsidRDefault="00CE725E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996A" w14:textId="77777777" w:rsidR="00CE725E" w:rsidRPr="009751B4" w:rsidRDefault="00CE725E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9751B4" w:rsidRPr="009751B4" w14:paraId="62FDAA14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9705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Oxidative stress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respons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5782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36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F503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rbr2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4550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rubrerythrin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Rbr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E401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1,6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E150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13,25</w:t>
            </w:r>
          </w:p>
        </w:tc>
      </w:tr>
      <w:tr w:rsidR="009751B4" w:rsidRPr="009751B4" w14:paraId="6447F37B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B04F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Oxidative stress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respons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A7E2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13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5321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fprA2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0483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F420H2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oxidas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FprA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E23E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2,1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3766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11,74</w:t>
            </w:r>
          </w:p>
        </w:tc>
      </w:tr>
      <w:tr w:rsidR="009751B4" w:rsidRPr="009751B4" w14:paraId="0EA1E0F7" w14:textId="77777777" w:rsidTr="00CE725E">
        <w:trPr>
          <w:trHeight w:val="300"/>
        </w:trPr>
        <w:tc>
          <w:tcPr>
            <w:tcW w:w="20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B510" w14:textId="77777777" w:rsidR="00CE725E" w:rsidRPr="009751B4" w:rsidRDefault="00CE725E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CENTRAL CARBON METABOLISM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F88F" w14:textId="77777777" w:rsidR="00CE725E" w:rsidRPr="009751B4" w:rsidRDefault="00CE725E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664F" w14:textId="77777777" w:rsidR="00CE725E" w:rsidRPr="009751B4" w:rsidRDefault="00CE725E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AECF" w14:textId="77777777" w:rsidR="00CE725E" w:rsidRPr="009751B4" w:rsidRDefault="00CE725E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9751B4" w:rsidRPr="009751B4" w14:paraId="45BAEB85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2C30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Butano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10B7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99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303F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hbd</w:t>
            </w:r>
            <w:proofErr w:type="spellEnd"/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ACCB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3-hydroxybutyryl-CoA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dehydrogenas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Hbd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9B4D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1,3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8B3F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2,91</w:t>
            </w:r>
          </w:p>
        </w:tc>
      </w:tr>
      <w:tr w:rsidR="009751B4" w:rsidRPr="009751B4" w14:paraId="104D242B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1C11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Othe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8E57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68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9B76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deoC</w:t>
            </w:r>
            <w:proofErr w:type="spellEnd"/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E15F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deoxyribos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-phosphate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aldolas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DeoC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DBBF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2,8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E6F6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10,61</w:t>
            </w:r>
          </w:p>
        </w:tc>
      </w:tr>
      <w:tr w:rsidR="009751B4" w:rsidRPr="009751B4" w14:paraId="7A94B154" w14:textId="77777777" w:rsidTr="00CE725E">
        <w:trPr>
          <w:trHeight w:val="300"/>
        </w:trPr>
        <w:tc>
          <w:tcPr>
            <w:tcW w:w="20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2CF5" w14:textId="77777777" w:rsidR="00CE725E" w:rsidRPr="009751B4" w:rsidRDefault="00CE725E" w:rsidP="00CE725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ENERGY METABOLISM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9AB4" w14:textId="77777777" w:rsidR="00CE725E" w:rsidRPr="009751B4" w:rsidRDefault="00CE725E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D437" w14:textId="77777777" w:rsidR="00CE725E" w:rsidRPr="009751B4" w:rsidRDefault="00CE725E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203D" w14:textId="77777777" w:rsidR="00CE725E" w:rsidRPr="009751B4" w:rsidRDefault="00CE725E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9751B4" w:rsidRPr="009751B4" w14:paraId="6AAF6990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D64F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Alcohol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etabolism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52AA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44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25E9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npdG2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59E5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>NADPH-dependent F420 reductase NpdG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A8DD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2,4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1E19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4,07</w:t>
            </w:r>
          </w:p>
        </w:tc>
      </w:tr>
      <w:tr w:rsidR="009751B4" w:rsidRPr="009751B4" w14:paraId="740CE7AE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BA43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H2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etabolism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8D55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206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CC6D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frhG</w:t>
            </w:r>
            <w:proofErr w:type="spellEnd"/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1D34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coenzym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F420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hydrogenas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gamma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subunit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FrhG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4928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1,2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4146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7,97</w:t>
            </w:r>
          </w:p>
        </w:tc>
      </w:tr>
      <w:tr w:rsidR="009751B4" w:rsidRPr="009751B4" w14:paraId="5C648CCC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E277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H2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etabolism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CA92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206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06A0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frhD</w:t>
            </w:r>
            <w:proofErr w:type="spellEnd"/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FBD2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coenzym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F420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hydrogenas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delta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subunit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FrhD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7D01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1,3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87C6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6,94</w:t>
            </w:r>
          </w:p>
        </w:tc>
      </w:tr>
      <w:tr w:rsidR="009751B4" w:rsidRPr="009751B4" w14:paraId="5C1E0BA4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4E18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H2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etabolism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BC59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206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5CB4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frhB1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2BFA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coenzym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F420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hydrogenas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beta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subunit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FrhB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CD58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1,3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734D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7,93</w:t>
            </w:r>
          </w:p>
        </w:tc>
      </w:tr>
      <w:tr w:rsidR="009751B4" w:rsidRPr="009751B4" w14:paraId="762CA032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750A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H2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etabolism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A7AC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206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3D4F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frhA</w:t>
            </w:r>
            <w:proofErr w:type="spellEnd"/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F901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coenzym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F420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hydrogenas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alpha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subunit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FrhA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9E7E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1,5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F675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8,43</w:t>
            </w:r>
          </w:p>
        </w:tc>
      </w:tr>
      <w:tr w:rsidR="009751B4" w:rsidRPr="009751B4" w14:paraId="1E189786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9920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ethanogenesis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athway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16F3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44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3634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trA2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3F22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>tetrahydromethanopterin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S-methyltransferase subunit A MtrA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D7D0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3,1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25F2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12,14</w:t>
            </w:r>
          </w:p>
        </w:tc>
      </w:tr>
      <w:tr w:rsidR="009751B4" w:rsidRPr="009751B4" w14:paraId="7DAE5A1C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A4A8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OBILE ELEMENT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849E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7518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EF6F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6DBB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9B3D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9751B4" w:rsidRPr="009751B4" w14:paraId="0B22B69A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D40B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phag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64D2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7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6FF5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73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CF29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hypothetical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4AD6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-1,9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BFCC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1,61</w:t>
            </w:r>
          </w:p>
        </w:tc>
      </w:tr>
      <w:tr w:rsidR="009751B4" w:rsidRPr="009751B4" w14:paraId="1E93AC47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DBFB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phag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0233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5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4C73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56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9D3C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hag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integrase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EF40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-1,7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25D1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7,85</w:t>
            </w:r>
          </w:p>
        </w:tc>
      </w:tr>
      <w:tr w:rsidR="009751B4" w:rsidRPr="009751B4" w14:paraId="61195891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E21B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phag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F622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5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4566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59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4C19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>cdc6 family replication initiation protein Cdc6-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2017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-1,1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F75C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5,81</w:t>
            </w:r>
          </w:p>
        </w:tc>
      </w:tr>
      <w:tr w:rsidR="009751B4" w:rsidRPr="009751B4" w14:paraId="5517485A" w14:textId="77777777" w:rsidTr="00CE725E">
        <w:trPr>
          <w:trHeight w:val="300"/>
        </w:trPr>
        <w:tc>
          <w:tcPr>
            <w:tcW w:w="359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8BD8" w14:textId="77777777" w:rsidR="00CE725E" w:rsidRPr="009751B4" w:rsidRDefault="00CE725E" w:rsidP="00CE725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NITROGEN METABOLISM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96CA" w14:textId="77777777" w:rsidR="00CE725E" w:rsidRPr="009751B4" w:rsidRDefault="00CE725E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9B7F" w14:textId="77777777" w:rsidR="00CE725E" w:rsidRPr="009751B4" w:rsidRDefault="00CE725E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9751B4" w:rsidRPr="009751B4" w14:paraId="05AFEF4B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9024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Othe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A10D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212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3FD2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hcp</w:t>
            </w:r>
            <w:proofErr w:type="spellEnd"/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3BCD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hydroxylamin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reductas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Hcp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D927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2,2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710F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12,05</w:t>
            </w:r>
          </w:p>
        </w:tc>
      </w:tr>
      <w:tr w:rsidR="009751B4" w:rsidRPr="009751B4" w14:paraId="7C1F572D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D57B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 FAT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AEBA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E466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D3D4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3D64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E2D9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9751B4" w:rsidRPr="009751B4" w14:paraId="58C979CB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49F7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Protein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degradatio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62DE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02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CC32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028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6313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eptidas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C39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family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7944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1,8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E35F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2,12</w:t>
            </w:r>
          </w:p>
        </w:tc>
      </w:tr>
      <w:tr w:rsidR="009751B4" w:rsidRPr="009751B4" w14:paraId="651C3EDB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491F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REGULATIO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0514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896F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57DE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B2BF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0DB9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9751B4" w:rsidRPr="009751B4" w14:paraId="37F33BED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50CC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Transcriptional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regulator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518A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212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F425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2122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278E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transcriptional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regulator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2C95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1,9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1A3B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8,14</w:t>
            </w:r>
          </w:p>
        </w:tc>
      </w:tr>
      <w:tr w:rsidR="009751B4" w:rsidRPr="009751B4" w14:paraId="48E9E7DA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BB8F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lastRenderedPageBreak/>
              <w:t>Transcriptional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regulator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02DD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33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AEAD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334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0D3F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transcriptional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regulator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ArsR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family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0108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2,1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4CE5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2,47</w:t>
            </w:r>
          </w:p>
        </w:tc>
      </w:tr>
      <w:tr w:rsidR="009751B4" w:rsidRPr="009751B4" w14:paraId="4C3D44CD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6DF0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TRANSPORTER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5E91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9401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AE1A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D6B7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F7F4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9751B4" w:rsidRPr="009751B4" w14:paraId="74B24F81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3B5F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Amino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acid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8F9E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77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6DA7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775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5D8F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>amino acid ABC transporter ATP-binding protei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1223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-1,0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A4BB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5,77</w:t>
            </w:r>
          </w:p>
        </w:tc>
      </w:tr>
      <w:tr w:rsidR="009751B4" w:rsidRPr="009751B4" w14:paraId="4A756D88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0331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Cation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6E67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53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4C26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feoB2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027A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ferrous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iron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transport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B FeoB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F6C2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1,4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6271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5,08</w:t>
            </w:r>
          </w:p>
        </w:tc>
      </w:tr>
      <w:tr w:rsidR="009751B4" w:rsidRPr="009751B4" w14:paraId="47C79CA7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C423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Cation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425D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33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C6DA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333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3D3D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>heavy metal-translocating P-type ATPas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0ECC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2,0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8672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6,43</w:t>
            </w:r>
          </w:p>
        </w:tc>
      </w:tr>
      <w:tr w:rsidR="009751B4" w:rsidRPr="009751B4" w14:paraId="07D9BB5B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9952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Cation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B2C9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86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943F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861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1CD0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>heavy metal translocating P-type ATPas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2EEF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3,5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325D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8,46</w:t>
            </w:r>
          </w:p>
        </w:tc>
      </w:tr>
      <w:tr w:rsidR="009751B4" w:rsidRPr="009751B4" w14:paraId="7E034047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53EC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Othe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519C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32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B572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329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C636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>MotA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>/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>TolQ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>/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>ExbB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proton channel family protei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B966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1,3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1EE1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5,27</w:t>
            </w:r>
          </w:p>
        </w:tc>
      </w:tr>
      <w:tr w:rsidR="009751B4" w:rsidRPr="009751B4" w14:paraId="4B359130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D9E1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Othe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70C5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5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FBD8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53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9C35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ABC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transporter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ATP-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binding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7825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1,8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E395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6,08</w:t>
            </w:r>
          </w:p>
        </w:tc>
      </w:tr>
      <w:tr w:rsidR="009751B4" w:rsidRPr="009751B4" w14:paraId="5F14EA0C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B1E8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Othe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F875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5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7EE9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52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ABC1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ABC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transporter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ermeas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CF4C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1,9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7BB1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6,42</w:t>
            </w:r>
          </w:p>
        </w:tc>
      </w:tr>
      <w:tr w:rsidR="009751B4" w:rsidRPr="009751B4" w14:paraId="0C6B9101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C9C5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Othe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4FBA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5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5F25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51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00B5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ABC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transporter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substrate-binding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F9BE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1,9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CDA2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7,98</w:t>
            </w:r>
          </w:p>
        </w:tc>
      </w:tr>
      <w:tr w:rsidR="009751B4" w:rsidRPr="009751B4" w14:paraId="6EC2C89C" w14:textId="77777777" w:rsidTr="00CE725E">
        <w:trPr>
          <w:trHeight w:val="300"/>
        </w:trPr>
        <w:tc>
          <w:tcPr>
            <w:tcW w:w="14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7BFA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VITAMINS AND COFACTOR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EA88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2C8A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6866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E8B8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9751B4" w:rsidRPr="009751B4" w14:paraId="25EFB15F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0CEC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etal-binding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teri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8423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1AB8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odB</w:t>
            </w:r>
            <w:proofErr w:type="spellEnd"/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BCD2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olybdat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ABC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transporter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ermeas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odB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6BB3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1,5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A0B3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8,58</w:t>
            </w:r>
          </w:p>
        </w:tc>
      </w:tr>
      <w:tr w:rsidR="009751B4" w:rsidRPr="009751B4" w14:paraId="422CF93A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41C8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etal-binding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teri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7F4E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B1AB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odA</w:t>
            </w:r>
            <w:proofErr w:type="spellEnd"/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E142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olybdat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ABC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transporter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substrate-binding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odA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8FCC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2,4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5177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9,58</w:t>
            </w:r>
          </w:p>
        </w:tc>
      </w:tr>
      <w:tr w:rsidR="009751B4" w:rsidRPr="009751B4" w14:paraId="46D6CF83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0C59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ethanopteri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89DA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69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29AA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ptG</w:t>
            </w:r>
            <w:proofErr w:type="spellEnd"/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44CF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beta-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ribofuranosylaminobenzen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5'-phosphate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synthas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ptG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A22C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1,1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5E42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6,80</w:t>
            </w:r>
          </w:p>
        </w:tc>
      </w:tr>
      <w:tr w:rsidR="009751B4" w:rsidRPr="009751B4" w14:paraId="69129E97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9DA5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Nicotinat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A099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75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0FBC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750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6667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nicotinat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hosphoribosyltransferase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65B9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-1,3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17B0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9,73</w:t>
            </w:r>
          </w:p>
        </w:tc>
      </w:tr>
      <w:tr w:rsidR="009751B4" w:rsidRPr="009751B4" w14:paraId="5FE8279A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F707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Other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77CC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76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A60E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nifB</w:t>
            </w:r>
            <w:proofErr w:type="spellEnd"/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0B80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nitrogenas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cofactor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biosynthesis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NifB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11FA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1,4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93FC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9,16</w:t>
            </w:r>
          </w:p>
        </w:tc>
      </w:tr>
      <w:tr w:rsidR="009751B4" w:rsidRPr="009751B4" w14:paraId="2C9A9063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1EDA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Ubiquinon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7E38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96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E8D5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ubiB4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1FF2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2-polyprenylphenol 6-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hydroxylas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UbiB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8EB0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1,1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AE82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10,18</w:t>
            </w:r>
          </w:p>
        </w:tc>
      </w:tr>
      <w:tr w:rsidR="009751B4" w:rsidRPr="009751B4" w14:paraId="067EB7E0" w14:textId="77777777" w:rsidTr="00CE725E">
        <w:trPr>
          <w:trHeight w:val="300"/>
        </w:trPr>
        <w:tc>
          <w:tcPr>
            <w:tcW w:w="14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F3AA" w14:textId="77777777" w:rsidR="00CE725E" w:rsidRPr="009751B4" w:rsidRDefault="00CE725E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UNKNOWN FUNCTIO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A876" w14:textId="77777777" w:rsidR="00CE725E" w:rsidRPr="009751B4" w:rsidRDefault="00CE725E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7954" w14:textId="77777777" w:rsidR="00CE725E" w:rsidRPr="009751B4" w:rsidRDefault="00CE725E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69C7" w14:textId="77777777" w:rsidR="00CE725E" w:rsidRPr="009751B4" w:rsidRDefault="00CE725E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BE1A" w14:textId="77777777" w:rsidR="00CE725E" w:rsidRPr="009751B4" w:rsidRDefault="00CE725E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</w:tr>
      <w:tr w:rsidR="009751B4" w:rsidRPr="009751B4" w14:paraId="5AC4DA1A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CA57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Enzym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4DC4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85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09BB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854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273E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ATPase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6D55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1,0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40CD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9,14</w:t>
            </w:r>
          </w:p>
        </w:tc>
      </w:tr>
      <w:tr w:rsidR="009751B4" w:rsidRPr="009751B4" w14:paraId="7F5A5DF8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0B49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Enzym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C251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02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6C40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026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B064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SAM-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dependent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ethyltransferase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9757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1,5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A21E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6,06</w:t>
            </w:r>
          </w:p>
        </w:tc>
      </w:tr>
      <w:tr w:rsidR="00CE725E" w:rsidRPr="009751B4" w14:paraId="3C39AD73" w14:textId="77777777" w:rsidTr="00CE725E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3E3B6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Other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39743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03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E8628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034</w:t>
            </w:r>
          </w:p>
        </w:tc>
        <w:tc>
          <w:tcPr>
            <w:tcW w:w="1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D9BCD" w14:textId="77777777" w:rsidR="00ED7698" w:rsidRPr="009751B4" w:rsidRDefault="00ED7698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HEAT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repeat-containing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ED733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1,06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27D31" w14:textId="77777777" w:rsidR="00ED7698" w:rsidRPr="009751B4" w:rsidRDefault="00ED7698" w:rsidP="00ED769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8,54</w:t>
            </w:r>
          </w:p>
        </w:tc>
      </w:tr>
    </w:tbl>
    <w:p w14:paraId="0BBFD6CB" w14:textId="77777777" w:rsidR="00ED7698" w:rsidRPr="009751B4" w:rsidRDefault="00ED7698" w:rsidP="00BB4FFE">
      <w:pPr>
        <w:spacing w:after="0" w:line="480" w:lineRule="auto"/>
        <w:rPr>
          <w:rFonts w:cstheme="minorHAnsi"/>
          <w:lang w:val="en-US"/>
        </w:rPr>
      </w:pPr>
    </w:p>
    <w:sectPr w:rsidR="00ED7698" w:rsidRPr="009751B4" w:rsidSect="001335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fr-CH" w:vendorID="64" w:dllVersion="131078" w:nlCheck="1" w:checkStyle="0"/>
  <w:activeWritingStyle w:appName="MSWord" w:lang="en-GB" w:vendorID="64" w:dllVersion="131078" w:nlCheck="1" w:checkStyle="1"/>
  <w:activeWritingStyle w:appName="MSWord" w:lang="de-CH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049"/>
    <w:rsid w:val="000327CB"/>
    <w:rsid w:val="00073F14"/>
    <w:rsid w:val="001335D1"/>
    <w:rsid w:val="001A4BED"/>
    <w:rsid w:val="001B71F4"/>
    <w:rsid w:val="001C5AD5"/>
    <w:rsid w:val="0024656A"/>
    <w:rsid w:val="002779CB"/>
    <w:rsid w:val="00284738"/>
    <w:rsid w:val="002D2638"/>
    <w:rsid w:val="00316F6E"/>
    <w:rsid w:val="00377E7D"/>
    <w:rsid w:val="00391340"/>
    <w:rsid w:val="00455E42"/>
    <w:rsid w:val="0048546A"/>
    <w:rsid w:val="004F470F"/>
    <w:rsid w:val="005250AD"/>
    <w:rsid w:val="005A1E86"/>
    <w:rsid w:val="005C0DF4"/>
    <w:rsid w:val="005D0702"/>
    <w:rsid w:val="00627FCB"/>
    <w:rsid w:val="00661CCE"/>
    <w:rsid w:val="00707576"/>
    <w:rsid w:val="0070788C"/>
    <w:rsid w:val="007C4DB9"/>
    <w:rsid w:val="0080587E"/>
    <w:rsid w:val="00827FE0"/>
    <w:rsid w:val="00881EEF"/>
    <w:rsid w:val="00930352"/>
    <w:rsid w:val="0093368A"/>
    <w:rsid w:val="00947D35"/>
    <w:rsid w:val="009751B4"/>
    <w:rsid w:val="00986033"/>
    <w:rsid w:val="009C4FA7"/>
    <w:rsid w:val="00AA2A22"/>
    <w:rsid w:val="00B73581"/>
    <w:rsid w:val="00B92E69"/>
    <w:rsid w:val="00BB4FFE"/>
    <w:rsid w:val="00C07047"/>
    <w:rsid w:val="00C13A03"/>
    <w:rsid w:val="00CC4A31"/>
    <w:rsid w:val="00CE725E"/>
    <w:rsid w:val="00CF5049"/>
    <w:rsid w:val="00D4712C"/>
    <w:rsid w:val="00D608B8"/>
    <w:rsid w:val="00E33E02"/>
    <w:rsid w:val="00E53E57"/>
    <w:rsid w:val="00E72DC7"/>
    <w:rsid w:val="00E85899"/>
    <w:rsid w:val="00ED7698"/>
    <w:rsid w:val="00F77FD3"/>
    <w:rsid w:val="00FE7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EA024A"/>
  <w15:docId w15:val="{1C442213-8FA2-4175-A77A-0EC28C78D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335D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5C0DF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C0DF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C0DF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C0DF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C0DF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C0D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C0DF4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ED769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erarbeitung">
    <w:name w:val="Revision"/>
    <w:hidden/>
    <w:uiPriority w:val="99"/>
    <w:semiHidden/>
    <w:rsid w:val="00D608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05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0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24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0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22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33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8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A19F02-19DD-412B-93F7-6DC2CE3147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7</Words>
  <Characters>3515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 Zeitz</dc:creator>
  <cp:lastModifiedBy>Johanna Zeitz</cp:lastModifiedBy>
  <cp:revision>5</cp:revision>
  <dcterms:created xsi:type="dcterms:W3CDTF">2018-02-05T09:05:00Z</dcterms:created>
  <dcterms:modified xsi:type="dcterms:W3CDTF">2018-02-05T09:16:00Z</dcterms:modified>
</cp:coreProperties>
</file>